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alization of the sampling sites and number of 16S rRNA gene sequences derived from the analyzed grassland and forest soil samples.</w:t>
      </w:r>
    </w:p>
    <w:tbl>
      <w:tblPr>
        <w:tblW w:w="13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1006"/>
        <w:gridCol w:w="1728"/>
        <w:gridCol w:w="1728"/>
        <w:gridCol w:w="1151"/>
        <w:gridCol w:w="1863"/>
        <w:gridCol w:w="1728"/>
      </w:tblGrid>
      <w:tr>
        <w:trPr/>
        <w:tc>
          <w:tcPr>
            <w:tcW w:w="386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nagement type</w:t>
            </w:r>
          </w:p>
        </w:tc>
        <w:tc>
          <w:tcPr>
            <w:tcW w:w="10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alization of the plots (deg min sec)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. of sequences ≥  200 bp</w:t>
            </w:r>
          </w:p>
        </w:tc>
        <w:tc>
          <w:tcPr>
            <w:tcW w:w="18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. of sequences assigned to domain Bacteria </w:t>
            </w:r>
          </w:p>
        </w:tc>
        <w:tc>
          <w:tcPr>
            <w:tcW w:w="17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. of sequences classified below domain level  </w:t>
            </w:r>
          </w:p>
        </w:tc>
      </w:tr>
      <w:tr>
        <w:trPr/>
        <w:tc>
          <w:tcPr>
            <w:tcW w:w="386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atitude (N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ngitude (E)</w:t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Spruce age class forest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1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   28   41.0628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   20   3.876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,861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861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562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Spruce age class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2   47.9634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1   5.223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,987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,974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,399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Spruce age class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4   44.1468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1   20.127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,90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,81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681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ech age class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56.7558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14   41.377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37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37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723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ech age class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5   10.624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4   52.855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,095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,09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518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ech age class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38.58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6   45.373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580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580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,621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46.456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15   40.881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298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298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859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2   57.324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2   56.582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,37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,37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,228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2   9.6456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4   54.784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974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974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839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52.8174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0   31.152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,890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,865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444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2   36.685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8   22.022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48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48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806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4   31.9716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31   56.564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519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515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173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2   51.196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5   8.000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,498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,47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,617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45.1536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6   21.123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798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745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060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3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4   4.543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  26   30.0402 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27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259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413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1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8   23   29.1156 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2   36.648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510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500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761</w:t>
            </w:r>
          </w:p>
        </w:tc>
      </w:tr>
      <w:tr>
        <w:trPr/>
        <w:tc>
          <w:tcPr>
            <w:tcW w:w="38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2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8   25   21.504 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29   31.649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,854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,790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,888</w:t>
            </w:r>
          </w:p>
        </w:tc>
      </w:tr>
      <w:tr>
        <w:trPr/>
        <w:tc>
          <w:tcPr>
            <w:tcW w:w="38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3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  23   40.8156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  30   10.0506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015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001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27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6:01:00Z</dcterms:created>
  <dc:creator>hnacke</dc:creator>
  <dc:description/>
  <cp:keywords/>
  <dc:language>en-US</dc:language>
  <cp:lastModifiedBy>Rolf Daniel</cp:lastModifiedBy>
  <cp:lastPrinted>2010-01-20T15:50:00Z</cp:lastPrinted>
  <dcterms:modified xsi:type="dcterms:W3CDTF">2011-01-07T16:01:00Z</dcterms:modified>
  <cp:revision>2</cp:revision>
  <dc:subject/>
  <dc:title/>
</cp:coreProperties>
</file>